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BBFC1F" w14:textId="111F97A9" w:rsidR="00BC1027" w:rsidRPr="00175040" w:rsidRDefault="00BC1027" w:rsidP="001A135C">
      <w:pPr>
        <w:spacing w:after="0"/>
        <w:rPr>
          <w:rFonts w:ascii="Calibri Light" w:hAnsi="Calibri Light" w:cs="Calibri Light"/>
        </w:rPr>
      </w:pPr>
      <w:r w:rsidRPr="00175040">
        <w:rPr>
          <w:rFonts w:ascii="Calibri Light" w:hAnsi="Calibri Light" w:cs="Calibri Light"/>
          <w:b/>
          <w:bCs/>
        </w:rPr>
        <w:t xml:space="preserve">Appendix </w:t>
      </w:r>
      <w:r w:rsidR="00C85F74" w:rsidRPr="00175040">
        <w:rPr>
          <w:rFonts w:ascii="Calibri Light" w:hAnsi="Calibri Light" w:cs="Calibri Light"/>
          <w:b/>
          <w:bCs/>
        </w:rPr>
        <w:t>5</w:t>
      </w:r>
      <w:r w:rsidRPr="00175040">
        <w:rPr>
          <w:rFonts w:ascii="Calibri Light" w:hAnsi="Calibri Light" w:cs="Calibri Light"/>
          <w:b/>
          <w:bCs/>
        </w:rPr>
        <w:t>.</w:t>
      </w:r>
      <w:r w:rsidRPr="00175040">
        <w:rPr>
          <w:rFonts w:ascii="Calibri Light" w:hAnsi="Calibri Light" w:cs="Calibri Light"/>
        </w:rPr>
        <w:t xml:space="preserve"> Reasons for exclusion of 32 full-texts (including reference list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6061"/>
      </w:tblGrid>
      <w:tr w:rsidR="00BC1027" w:rsidRPr="00175040" w14:paraId="02405BA3" w14:textId="77777777" w:rsidTr="00F84766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14:paraId="09C3EAA9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  <w:b/>
                <w:bCs/>
              </w:rPr>
            </w:pPr>
            <w:r w:rsidRPr="00175040">
              <w:rPr>
                <w:rFonts w:ascii="Calibri Light" w:hAnsi="Calibri Light" w:cs="Calibri Light"/>
                <w:b/>
                <w:bCs/>
              </w:rPr>
              <w:t>Study (year)</w:t>
            </w:r>
          </w:p>
        </w:tc>
        <w:tc>
          <w:tcPr>
            <w:tcW w:w="6061" w:type="dxa"/>
            <w:tcBorders>
              <w:bottom w:val="single" w:sz="4" w:space="0" w:color="auto"/>
            </w:tcBorders>
            <w:vAlign w:val="center"/>
          </w:tcPr>
          <w:p w14:paraId="3C0E0E1E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  <w:b/>
                <w:bCs/>
              </w:rPr>
            </w:pPr>
            <w:r w:rsidRPr="00175040">
              <w:rPr>
                <w:rFonts w:ascii="Calibri Light" w:hAnsi="Calibri Light" w:cs="Calibri Light"/>
                <w:b/>
                <w:bCs/>
              </w:rPr>
              <w:t>Reason for exclusion</w:t>
            </w:r>
          </w:p>
        </w:tc>
      </w:tr>
      <w:tr w:rsidR="00BC1027" w:rsidRPr="00175040" w14:paraId="10B640AB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7A081B4F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proofErr w:type="spellStart"/>
            <w:r w:rsidRPr="00175040">
              <w:rPr>
                <w:rFonts w:ascii="Calibri Light" w:hAnsi="Calibri Light" w:cs="Calibri Light"/>
              </w:rPr>
              <w:t>Agudio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et al. (2016)</w:t>
            </w:r>
          </w:p>
        </w:tc>
        <w:tc>
          <w:tcPr>
            <w:tcW w:w="6061" w:type="dxa"/>
            <w:vAlign w:val="center"/>
          </w:tcPr>
          <w:p w14:paraId="240C8E27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Augmentation of keratinized tissue without root coverage</w:t>
            </w:r>
          </w:p>
        </w:tc>
      </w:tr>
      <w:tr w:rsidR="00BC1027" w:rsidRPr="00175040" w14:paraId="406D7FC5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3ADB9313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proofErr w:type="spellStart"/>
            <w:r w:rsidRPr="00175040">
              <w:rPr>
                <w:rFonts w:ascii="Calibri Light" w:hAnsi="Calibri Light" w:cs="Calibri Light"/>
              </w:rPr>
              <w:t>Atanassov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(2001)</w:t>
            </w:r>
          </w:p>
        </w:tc>
        <w:tc>
          <w:tcPr>
            <w:tcW w:w="6061" w:type="dxa"/>
            <w:vAlign w:val="center"/>
          </w:tcPr>
          <w:p w14:paraId="14A6072A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No control group</w:t>
            </w:r>
          </w:p>
        </w:tc>
      </w:tr>
      <w:tr w:rsidR="00BC1027" w:rsidRPr="00175040" w14:paraId="4B3A214E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43CB742B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proofErr w:type="spellStart"/>
            <w:r w:rsidRPr="00175040">
              <w:rPr>
                <w:rFonts w:ascii="Calibri Light" w:hAnsi="Calibri Light" w:cs="Calibri Light"/>
              </w:rPr>
              <w:t>Baghele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&amp; Pol (2012)</w:t>
            </w:r>
          </w:p>
        </w:tc>
        <w:tc>
          <w:tcPr>
            <w:tcW w:w="6061" w:type="dxa"/>
            <w:vAlign w:val="center"/>
          </w:tcPr>
          <w:p w14:paraId="6F347A06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5198D0F4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101C812F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Bruno (1994)</w:t>
            </w:r>
          </w:p>
        </w:tc>
        <w:tc>
          <w:tcPr>
            <w:tcW w:w="6061" w:type="dxa"/>
            <w:vAlign w:val="center"/>
          </w:tcPr>
          <w:p w14:paraId="3094A55E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Description of a technique</w:t>
            </w:r>
          </w:p>
        </w:tc>
      </w:tr>
      <w:tr w:rsidR="00BC1027" w:rsidRPr="00175040" w14:paraId="68AB3D39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6E94F741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Bruno (1999)</w:t>
            </w:r>
          </w:p>
        </w:tc>
        <w:tc>
          <w:tcPr>
            <w:tcW w:w="6061" w:type="dxa"/>
            <w:vAlign w:val="center"/>
          </w:tcPr>
          <w:p w14:paraId="63DE77EA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Description of a technique</w:t>
            </w:r>
          </w:p>
        </w:tc>
      </w:tr>
      <w:tr w:rsidR="00BC1027" w:rsidRPr="00175040" w14:paraId="79F34019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0C589F28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proofErr w:type="spellStart"/>
            <w:r w:rsidRPr="00175040">
              <w:rPr>
                <w:rFonts w:ascii="Calibri Light" w:hAnsi="Calibri Light" w:cs="Calibri Light"/>
              </w:rPr>
              <w:t>Caffesse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&amp; </w:t>
            </w:r>
            <w:proofErr w:type="spellStart"/>
            <w:r w:rsidRPr="00175040">
              <w:rPr>
                <w:rFonts w:ascii="Calibri Light" w:hAnsi="Calibri Light" w:cs="Calibri Light"/>
              </w:rPr>
              <w:t>Espinel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(1981)</w:t>
            </w:r>
          </w:p>
        </w:tc>
        <w:tc>
          <w:tcPr>
            <w:tcW w:w="6061" w:type="dxa"/>
            <w:vAlign w:val="center"/>
          </w:tcPr>
          <w:p w14:paraId="3EDE8724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0A541A80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03EEFEFD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proofErr w:type="spellStart"/>
            <w:r w:rsidRPr="00175040">
              <w:rPr>
                <w:rFonts w:ascii="Calibri Light" w:hAnsi="Calibri Light" w:cs="Calibri Light"/>
              </w:rPr>
              <w:t>Caffesse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et al. (1987)</w:t>
            </w:r>
          </w:p>
        </w:tc>
        <w:tc>
          <w:tcPr>
            <w:tcW w:w="6061" w:type="dxa"/>
            <w:vAlign w:val="center"/>
          </w:tcPr>
          <w:p w14:paraId="02B8E5CA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7A2FCF9D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5789691B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proofErr w:type="spellStart"/>
            <w:r w:rsidRPr="00175040">
              <w:rPr>
                <w:rFonts w:ascii="Calibri Light" w:hAnsi="Calibri Light" w:cs="Calibri Light"/>
              </w:rPr>
              <w:t>Cardaropoli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et al. (2014)</w:t>
            </w:r>
          </w:p>
        </w:tc>
        <w:tc>
          <w:tcPr>
            <w:tcW w:w="6061" w:type="dxa"/>
            <w:vAlign w:val="center"/>
          </w:tcPr>
          <w:p w14:paraId="4D922204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30906C39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173CA3E9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Carvalho et al. (1982)</w:t>
            </w:r>
          </w:p>
        </w:tc>
        <w:tc>
          <w:tcPr>
            <w:tcW w:w="6061" w:type="dxa"/>
            <w:vAlign w:val="center"/>
          </w:tcPr>
          <w:p w14:paraId="0C68EE73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Description of a technique</w:t>
            </w:r>
          </w:p>
        </w:tc>
      </w:tr>
      <w:tr w:rsidR="00BC1027" w:rsidRPr="00175040" w14:paraId="4B6620BA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2F949442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proofErr w:type="spellStart"/>
            <w:r w:rsidRPr="00175040">
              <w:rPr>
                <w:rFonts w:ascii="Calibri Light" w:hAnsi="Calibri Light" w:cs="Calibri Light"/>
              </w:rPr>
              <w:t>Cortellini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et al. (2009)</w:t>
            </w:r>
          </w:p>
        </w:tc>
        <w:tc>
          <w:tcPr>
            <w:tcW w:w="6061" w:type="dxa"/>
            <w:vAlign w:val="center"/>
          </w:tcPr>
          <w:p w14:paraId="720881BD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47C6F3D9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28025D28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 xml:space="preserve">Daniel &amp; </w:t>
            </w:r>
            <w:proofErr w:type="spellStart"/>
            <w:r w:rsidRPr="00175040">
              <w:rPr>
                <w:rFonts w:ascii="Calibri Light" w:hAnsi="Calibri Light" w:cs="Calibri Light"/>
              </w:rPr>
              <w:t>Cheru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(1990)</w:t>
            </w:r>
          </w:p>
        </w:tc>
        <w:tc>
          <w:tcPr>
            <w:tcW w:w="6061" w:type="dxa"/>
            <w:vAlign w:val="center"/>
          </w:tcPr>
          <w:p w14:paraId="7DBC9C59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21CF526D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3685ACDD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proofErr w:type="spellStart"/>
            <w:r w:rsidRPr="00175040">
              <w:rPr>
                <w:rFonts w:ascii="Calibri Light" w:hAnsi="Calibri Light" w:cs="Calibri Light"/>
              </w:rPr>
              <w:t>Espinel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&amp; </w:t>
            </w:r>
            <w:proofErr w:type="spellStart"/>
            <w:r w:rsidRPr="00175040">
              <w:rPr>
                <w:rFonts w:ascii="Calibri Light" w:hAnsi="Calibri Light" w:cs="Calibri Light"/>
              </w:rPr>
              <w:t>Caffesse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(1981a)</w:t>
            </w:r>
          </w:p>
        </w:tc>
        <w:tc>
          <w:tcPr>
            <w:tcW w:w="6061" w:type="dxa"/>
            <w:vAlign w:val="center"/>
          </w:tcPr>
          <w:p w14:paraId="41457CBE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6A01BC41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2999EB6D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proofErr w:type="spellStart"/>
            <w:r w:rsidRPr="00175040">
              <w:rPr>
                <w:rFonts w:ascii="Calibri Light" w:hAnsi="Calibri Light" w:cs="Calibri Light"/>
              </w:rPr>
              <w:t>Espinel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&amp; </w:t>
            </w:r>
            <w:proofErr w:type="spellStart"/>
            <w:r w:rsidRPr="00175040">
              <w:rPr>
                <w:rFonts w:ascii="Calibri Light" w:hAnsi="Calibri Light" w:cs="Calibri Light"/>
              </w:rPr>
              <w:t>Caffesse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(1981b)</w:t>
            </w:r>
          </w:p>
        </w:tc>
        <w:tc>
          <w:tcPr>
            <w:tcW w:w="6061" w:type="dxa"/>
            <w:vAlign w:val="center"/>
          </w:tcPr>
          <w:p w14:paraId="10E9878C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0B834231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5FA004DE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proofErr w:type="spellStart"/>
            <w:r w:rsidRPr="00175040">
              <w:rPr>
                <w:rFonts w:ascii="Calibri Light" w:hAnsi="Calibri Light" w:cs="Calibri Light"/>
              </w:rPr>
              <w:t>Esteibar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et al. (2011)</w:t>
            </w:r>
          </w:p>
        </w:tc>
        <w:tc>
          <w:tcPr>
            <w:tcW w:w="6061" w:type="dxa"/>
            <w:vAlign w:val="center"/>
          </w:tcPr>
          <w:p w14:paraId="18E7B123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7E6B47AA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458F074D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Harris (2000)</w:t>
            </w:r>
          </w:p>
        </w:tc>
        <w:tc>
          <w:tcPr>
            <w:tcW w:w="6061" w:type="dxa"/>
            <w:vAlign w:val="center"/>
          </w:tcPr>
          <w:p w14:paraId="1B17E2FA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0AB1EA28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74A94375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Harris et al. (2007)</w:t>
            </w:r>
          </w:p>
        </w:tc>
        <w:tc>
          <w:tcPr>
            <w:tcW w:w="6061" w:type="dxa"/>
            <w:vAlign w:val="center"/>
          </w:tcPr>
          <w:p w14:paraId="1C8DE5B4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63D96230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6670CA1C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Harris et al. (2005)</w:t>
            </w:r>
          </w:p>
        </w:tc>
        <w:tc>
          <w:tcPr>
            <w:tcW w:w="6061" w:type="dxa"/>
            <w:vAlign w:val="center"/>
          </w:tcPr>
          <w:p w14:paraId="10067C40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41172C42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2598BB75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Jaiswal et al. (2012)</w:t>
            </w:r>
          </w:p>
        </w:tc>
        <w:tc>
          <w:tcPr>
            <w:tcW w:w="6061" w:type="dxa"/>
            <w:vAlign w:val="center"/>
          </w:tcPr>
          <w:p w14:paraId="6F5C402F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46D2E1EF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3109AA15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Jovicic et al. (2013)</w:t>
            </w:r>
          </w:p>
        </w:tc>
        <w:tc>
          <w:tcPr>
            <w:tcW w:w="6061" w:type="dxa"/>
            <w:vAlign w:val="center"/>
          </w:tcPr>
          <w:p w14:paraId="5ACEB3C1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60FD9524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23325A1A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proofErr w:type="spellStart"/>
            <w:r w:rsidRPr="00175040">
              <w:rPr>
                <w:rFonts w:ascii="Calibri Light" w:hAnsi="Calibri Light" w:cs="Calibri Light"/>
              </w:rPr>
              <w:t>Khatiblou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(1982)</w:t>
            </w:r>
          </w:p>
        </w:tc>
        <w:tc>
          <w:tcPr>
            <w:tcW w:w="6061" w:type="dxa"/>
            <w:vAlign w:val="center"/>
          </w:tcPr>
          <w:p w14:paraId="5DB76DD6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Report of 2 cases</w:t>
            </w:r>
          </w:p>
        </w:tc>
      </w:tr>
      <w:tr w:rsidR="00BC1027" w:rsidRPr="00175040" w14:paraId="66657778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7B4F5D37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Mahajan et al. (2012)</w:t>
            </w:r>
          </w:p>
        </w:tc>
        <w:tc>
          <w:tcPr>
            <w:tcW w:w="6061" w:type="dxa"/>
            <w:vAlign w:val="center"/>
          </w:tcPr>
          <w:p w14:paraId="2EB810B3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05398D57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5DA52BA1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proofErr w:type="spellStart"/>
            <w:r w:rsidRPr="00175040">
              <w:rPr>
                <w:rFonts w:ascii="Calibri Light" w:hAnsi="Calibri Light" w:cs="Calibri Light"/>
              </w:rPr>
              <w:t>Nickles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et al. (2010)</w:t>
            </w:r>
          </w:p>
        </w:tc>
        <w:tc>
          <w:tcPr>
            <w:tcW w:w="6061" w:type="dxa"/>
            <w:vAlign w:val="center"/>
          </w:tcPr>
          <w:p w14:paraId="2487B50E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Longer follow-up included (</w:t>
            </w:r>
            <w:proofErr w:type="spellStart"/>
            <w:r w:rsidRPr="00175040">
              <w:rPr>
                <w:rFonts w:ascii="Calibri Light" w:hAnsi="Calibri Light" w:cs="Calibri Light"/>
              </w:rPr>
              <w:t>Petsos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et al. 2020)</w:t>
            </w:r>
          </w:p>
        </w:tc>
      </w:tr>
      <w:tr w:rsidR="00BC1027" w:rsidRPr="00175040" w14:paraId="4AB08ECE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0BEFFF60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proofErr w:type="spellStart"/>
            <w:r w:rsidRPr="00175040">
              <w:rPr>
                <w:rFonts w:ascii="Calibri Light" w:hAnsi="Calibri Light" w:cs="Calibri Light"/>
              </w:rPr>
              <w:t>Pietruska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et al. (2019)</w:t>
            </w:r>
          </w:p>
        </w:tc>
        <w:tc>
          <w:tcPr>
            <w:tcW w:w="6061" w:type="dxa"/>
            <w:vAlign w:val="center"/>
          </w:tcPr>
          <w:p w14:paraId="1124C544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4C089AEB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72634B27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Pollack (1990)</w:t>
            </w:r>
          </w:p>
        </w:tc>
        <w:tc>
          <w:tcPr>
            <w:tcW w:w="6061" w:type="dxa"/>
            <w:vAlign w:val="center"/>
          </w:tcPr>
          <w:p w14:paraId="6646FA99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Description of a technique</w:t>
            </w:r>
          </w:p>
        </w:tc>
      </w:tr>
      <w:tr w:rsidR="00BC1027" w:rsidRPr="00175040" w14:paraId="502EDEC4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012C1353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Ricci et al. (1996)</w:t>
            </w:r>
          </w:p>
        </w:tc>
        <w:tc>
          <w:tcPr>
            <w:tcW w:w="6061" w:type="dxa"/>
            <w:vAlign w:val="center"/>
          </w:tcPr>
          <w:p w14:paraId="12EE047D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1746B509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3124E2C1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Ross et al. (1986)</w:t>
            </w:r>
          </w:p>
        </w:tc>
        <w:tc>
          <w:tcPr>
            <w:tcW w:w="6061" w:type="dxa"/>
            <w:vAlign w:val="center"/>
          </w:tcPr>
          <w:p w14:paraId="6F1BC44D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Description of a technique</w:t>
            </w:r>
          </w:p>
        </w:tc>
      </w:tr>
      <w:tr w:rsidR="00BC1027" w:rsidRPr="00175040" w14:paraId="46214BA2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0E9BE5E0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Santos et al. (2017)</w:t>
            </w:r>
          </w:p>
        </w:tc>
        <w:tc>
          <w:tcPr>
            <w:tcW w:w="6061" w:type="dxa"/>
            <w:vAlign w:val="center"/>
          </w:tcPr>
          <w:p w14:paraId="0DCE806B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Report of a single case</w:t>
            </w:r>
          </w:p>
        </w:tc>
      </w:tr>
      <w:tr w:rsidR="00BC1027" w:rsidRPr="00175040" w14:paraId="3623DAB4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065F59A0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Sumana et al. (2017)</w:t>
            </w:r>
          </w:p>
        </w:tc>
        <w:tc>
          <w:tcPr>
            <w:tcW w:w="6061" w:type="dxa"/>
            <w:vAlign w:val="center"/>
          </w:tcPr>
          <w:p w14:paraId="12FE0573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60E05C72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188A01A3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Waite (1984)</w:t>
            </w:r>
          </w:p>
        </w:tc>
        <w:tc>
          <w:tcPr>
            <w:tcW w:w="6061" w:type="dxa"/>
            <w:vAlign w:val="center"/>
          </w:tcPr>
          <w:p w14:paraId="016D8051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689F6154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1A476406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proofErr w:type="spellStart"/>
            <w:r w:rsidRPr="00175040">
              <w:rPr>
                <w:rFonts w:ascii="Calibri Light" w:hAnsi="Calibri Light" w:cs="Calibri Light"/>
              </w:rPr>
              <w:t>Yuce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et al. (2015)</w:t>
            </w:r>
          </w:p>
        </w:tc>
        <w:tc>
          <w:tcPr>
            <w:tcW w:w="6061" w:type="dxa"/>
            <w:vAlign w:val="center"/>
          </w:tcPr>
          <w:p w14:paraId="3FD4FA9E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2C7A77B1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4565BCDD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proofErr w:type="spellStart"/>
            <w:r w:rsidRPr="00175040">
              <w:rPr>
                <w:rFonts w:ascii="Calibri Light" w:hAnsi="Calibri Light" w:cs="Calibri Light"/>
              </w:rPr>
              <w:t>Zanwar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et al. (2014)</w:t>
            </w:r>
          </w:p>
        </w:tc>
        <w:tc>
          <w:tcPr>
            <w:tcW w:w="6061" w:type="dxa"/>
            <w:vAlign w:val="center"/>
          </w:tcPr>
          <w:p w14:paraId="6B0B52F5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  <w:tr w:rsidR="00BC1027" w:rsidRPr="00175040" w14:paraId="41566009" w14:textId="77777777" w:rsidTr="00F84766">
        <w:trPr>
          <w:trHeight w:val="293"/>
        </w:trPr>
        <w:tc>
          <w:tcPr>
            <w:tcW w:w="3227" w:type="dxa"/>
            <w:vAlign w:val="center"/>
          </w:tcPr>
          <w:p w14:paraId="714E9059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proofErr w:type="spellStart"/>
            <w:r w:rsidRPr="00175040">
              <w:rPr>
                <w:rFonts w:ascii="Calibri Light" w:hAnsi="Calibri Light" w:cs="Calibri Light"/>
              </w:rPr>
              <w:t>Zucchelli</w:t>
            </w:r>
            <w:proofErr w:type="spellEnd"/>
            <w:r w:rsidRPr="00175040">
              <w:rPr>
                <w:rFonts w:ascii="Calibri Light" w:hAnsi="Calibri Light" w:cs="Calibri Light"/>
              </w:rPr>
              <w:t xml:space="preserve"> et al. (2010)</w:t>
            </w:r>
          </w:p>
        </w:tc>
        <w:tc>
          <w:tcPr>
            <w:tcW w:w="6061" w:type="dxa"/>
            <w:vAlign w:val="center"/>
          </w:tcPr>
          <w:p w14:paraId="6E04985F" w14:textId="77777777" w:rsidR="00BC1027" w:rsidRPr="00175040" w:rsidRDefault="00BC1027" w:rsidP="001A135C">
            <w:pPr>
              <w:spacing w:line="276" w:lineRule="auto"/>
              <w:rPr>
                <w:rFonts w:ascii="Calibri Light" w:hAnsi="Calibri Light" w:cs="Calibri Light"/>
              </w:rPr>
            </w:pPr>
            <w:r w:rsidRPr="00175040">
              <w:rPr>
                <w:rFonts w:ascii="Calibri Light" w:hAnsi="Calibri Light" w:cs="Calibri Light"/>
              </w:rPr>
              <w:t>&lt; 5 years follow-up</w:t>
            </w:r>
          </w:p>
        </w:tc>
      </w:tr>
    </w:tbl>
    <w:p w14:paraId="29AF05EC" w14:textId="77777777" w:rsidR="00BC1027" w:rsidRPr="00175040" w:rsidRDefault="00BC1027" w:rsidP="001A135C">
      <w:pPr>
        <w:spacing w:after="0"/>
        <w:rPr>
          <w:rFonts w:ascii="Calibri Light" w:hAnsi="Calibri Light" w:cs="Calibri Light"/>
        </w:rPr>
      </w:pPr>
    </w:p>
    <w:p w14:paraId="3A83019B" w14:textId="77777777" w:rsidR="00BC1027" w:rsidRPr="00175040" w:rsidRDefault="00BC1027" w:rsidP="001A135C">
      <w:pPr>
        <w:spacing w:after="0"/>
        <w:rPr>
          <w:rFonts w:ascii="Calibri Light" w:hAnsi="Calibri Light" w:cs="Calibri Light"/>
          <w:b/>
          <w:bCs/>
        </w:rPr>
      </w:pPr>
      <w:r w:rsidRPr="00175040">
        <w:rPr>
          <w:rFonts w:ascii="Calibri Light" w:hAnsi="Calibri Light" w:cs="Calibri Light"/>
          <w:b/>
          <w:bCs/>
        </w:rPr>
        <w:t>References excluded studies</w:t>
      </w:r>
    </w:p>
    <w:p w14:paraId="39235776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</w:rPr>
        <w:fldChar w:fldCharType="begin"/>
      </w:r>
      <w:r w:rsidRPr="00175040">
        <w:rPr>
          <w:rFonts w:ascii="Calibri Light" w:hAnsi="Calibri Light" w:cs="Calibri Light"/>
        </w:rPr>
        <w:instrText>ADDIN BB</w:instrText>
      </w:r>
      <w:r w:rsidRPr="00175040">
        <w:rPr>
          <w:rFonts w:ascii="Calibri Light" w:hAnsi="Calibri Light" w:cs="Calibri Light"/>
        </w:rPr>
        <w:fldChar w:fldCharType="separate"/>
      </w:r>
      <w:r w:rsidRPr="00175040">
        <w:rPr>
          <w:rFonts w:ascii="Calibri Light" w:hAnsi="Calibri Light" w:cs="Calibri Light"/>
          <w:lang w:val="en-US"/>
        </w:rPr>
        <w:t>Agudio, G., P. Cortellini, J. Buti &amp; G. Pini Prato (2016) Periodontal Conditions of Sites Treated With Gingival Augmentation Surgery Compared With Untreated Contralateral Homologous Sites: An 18- to 35-Year Long-Term Study. J Periodontol 87, 1371-1378.</w:t>
      </w:r>
    </w:p>
    <w:p w14:paraId="1BDF1B9E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Atanassov, D.T. (2001) Long term results in the treatment of multiple gingival recessions. Folia Med (Plovdiv) 43, 136-139.</w:t>
      </w:r>
    </w:p>
    <w:p w14:paraId="59333664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Baghele, O.N. &amp; D.G. Pol (2012) An evaluation of the effectiveness and predictability of transpositional flap vs connective tissue graft for coverage of Miller’s class-I and class-II facial marginal tissue recession lesions: a clinical study. Indian J Dent Res 23, 195-202.</w:t>
      </w:r>
    </w:p>
    <w:p w14:paraId="1CBA8ACC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Bruno, J.F. (1994) Connective tissue graft technique assuring wide root coverage. Int J Periodontics Restorative Dent 14, 126-137.</w:t>
      </w:r>
    </w:p>
    <w:p w14:paraId="3B6B803D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lastRenderedPageBreak/>
        <w:t>Bruno, J.F. (1999) A subepithelial connective tissue graft procedure for optimum root coverage. Atlas Oral Maxillofac Surg Clin North Am 7, 11-28.</w:t>
      </w:r>
    </w:p>
    <w:p w14:paraId="26236C9E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Caffesse, R.G., S.R. Alspach, E.C. Morrison &amp; F.G. Burgett (1987) Lateral sliding flaps with and without citric acid. Int J Periodontics Restorative Dent 7, 42-57.</w:t>
      </w:r>
    </w:p>
    <w:p w14:paraId="380AB5AD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Caffesse, R.G. &amp; M.C. Espinel (1981) Lateral sliding flap with a free gingival graft technique in the treatment of localized gingival recessions. Int J Periodontics Restorative Dent 1, 22-29.</w:t>
      </w:r>
    </w:p>
    <w:p w14:paraId="0DE8843E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Cardaropoli, D., L. Tamagnone, A. Roffredo &amp; L. Gaveglio (2014) Coronally advanced flap with and without a xenogenic collagen matrix in the treatment of multiple recessions: a randomized controlled clinical study. Int J Periodontics Restorative Dent 34 Suppl 3, s97-102.</w:t>
      </w:r>
    </w:p>
    <w:p w14:paraId="2C26028F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Carvalho, J.C., F.E. Pustiglioni &amp; S. Kon (1982) Combination of a connective tissue pedicle flap with a free gingival graft to cover localized gingival recession. Int J Periodontics Restorative Dent 2, 26-33.</w:t>
      </w:r>
    </w:p>
    <w:p w14:paraId="493CFF17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Cortellini, P., M. Tonetti, C. Baldi, L. Francetti, G. Rasperini, R. Rotundo, M. Nieri, D. Franceschi, A. Labriola &amp; G.P. Prato (2009) Does placement of a connective tissue graft improve the outcomes of coronally advanced flap for coverage of single gingival recessions in upper anterior teeth? A multi-centre, randomized, double-blind, clinical trial. J Clin Periodontol 36, 68-79.</w:t>
      </w:r>
    </w:p>
    <w:p w14:paraId="4412F8B6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Daniel, A. &amp; R. Cheru (1990) Treatment of localised gingival recession with subpedicle connective tissue graft and free gingival auto graft--a comparative clinical evaluation. J Indian Dent Assoc 61, 294-297.</w:t>
      </w:r>
    </w:p>
    <w:p w14:paraId="26DC326A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Espinel, M.C. &amp; R.G. Caffesse (1981a) Comparison of the results obtained with the laterally positioned pedicle sliding flap-revised technique and the lateral sliding flap with a free gingival graft technique in the treatment of localized gingival recessions. Int J Periodontics Restorative Dent 1, 30-37.</w:t>
      </w:r>
    </w:p>
    <w:p w14:paraId="6886CD3E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Espinel, M.C. &amp; R.G. Caffesse (1981b) Lateral positioned pedicle sliding flap-revised technique in the treatment of localized gingival recessions. Int J Periodontics Restorative Dent 1, 42-51.</w:t>
      </w:r>
    </w:p>
    <w:p w14:paraId="167CC155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Esteibar, J.R., L.A. Zorzano, E.E. Cundín, J.D. Blanco &amp; J.R. Medina (2011) Complete root coverage of Miller Class III recessions. Int J Periodontics Restorative Dent 31, e1-7.</w:t>
      </w:r>
    </w:p>
    <w:p w14:paraId="4B118C61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Harris, R.J. (2000) A comparative study of root coverage obtained with an acellular dermal matrix versus a connective tissue graft: results of 107 recession defects in 50 consecutively treated patients. Int J Periodontics Restorative Dent 20, 51-59.</w:t>
      </w:r>
    </w:p>
    <w:p w14:paraId="7B434F69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Harris, R.J., L.E. Harris, C.R. Harris &amp; A.J. Harris (2007) Evaluation of root coverage with two connective tissue grafts obtained from the same location. Int J Periodontics Restorative Dent 27, 333-339.</w:t>
      </w:r>
    </w:p>
    <w:p w14:paraId="604A57BE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Harris, R.J., L.H. Miller, C.R. Harris &amp; R.J. Miller (2005) A comparison of three techniques to obtain root coverage on mandibular incisors. J Periodontol 76, 1758-1767.</w:t>
      </w:r>
    </w:p>
    <w:p w14:paraId="1F1503BE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Jaiswal, G.R., R. Kumar, P.M. Khatri, S.G. Jaiswal &amp; M.L. Bhongade (2012) The effectiveness of enamel matrix protein (Emdogain(®)) in combination with coronally advanced flap in the treatment of multiple marginal tissue recession: A clinical study. J Indian Soc Periodontol 16, 224-230.</w:t>
      </w:r>
    </w:p>
    <w:p w14:paraId="043D6333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Jovicić, B., Z. Lazić, M. Nedić, S. Matijević &amp; A. Gostović-Spadijer (2013) Therapeutic efficacy of connective tissue autotransplants with periosteum and platelet rich plasma in the menagement of gingival recession. Vojnosanit Pregl 70, 664-669.</w:t>
      </w:r>
    </w:p>
    <w:p w14:paraId="42134078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Khatiblou, F.A. (1982) Combined use of the lateral sliding flap and free gingival graft procedures in treatment of gingival recession. Periodontal Case Rep 4, 5-8.</w:t>
      </w:r>
    </w:p>
    <w:p w14:paraId="779D041F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Mahajan, A., A. Bharadwaj &amp; P. Mahajan (2012) Comparison of periosteal pedicle graft and subepithelial connective tissue graft for the treatment of gingival recession defects. Aust Dent J 57, 51-57.</w:t>
      </w:r>
    </w:p>
    <w:p w14:paraId="5DB412DE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lastRenderedPageBreak/>
        <w:t>Nickles, K., P. Ratka-Krüger, E. Neukranz, P. Raetzke &amp; P. Eickholz (2010) Ten-year results after connective tissue grafts and guided tissue regeneration for root coverage. J Periodontol 81, 827-836.</w:t>
      </w:r>
    </w:p>
    <w:p w14:paraId="6044C75B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Pietruska, M., A. Skurska, Ł. Podlewski, R. Milewski &amp; J. Pietruski (2019) Clinical evaluation of Miller class I and II recessions treatment with the use of modified coronally advanced tunnel technique with either collagen matrix or subepithelial connective tissue graft: A randomized clinical study. J Clin Periodontol 46, 86-95.</w:t>
      </w:r>
    </w:p>
    <w:p w14:paraId="49A0DFCD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Pollack, R.P. (1990) Root coverage using submarginal free mucosal grafts in conjunction with a retained gingival collar. Compendium 11, 160, 162-4.</w:t>
      </w:r>
    </w:p>
    <w:p w14:paraId="3BB68AF9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Ricci, G., M. Silvestri, G. Rasperini &amp; V. Cattaneo (1996) Root coverage: a clinical/statistical comparison between subpedicle connective tissue graft and laterally positioned full thickness flaps. J Esthet Dent 8, 66-73.</w:t>
      </w:r>
    </w:p>
    <w:p w14:paraId="64FE4194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Ross, S.E., H.W. Crosetti, A. Gargiulo &amp; D.W. Cohen (1986) The double papillae repositioned flap--an alternative. I. Fourteen years in retrospect. Int J Periodontics Restorative Dent 6, 46-59.</w:t>
      </w:r>
    </w:p>
    <w:p w14:paraId="0926C3C7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Santos, F.R., C.L. Storrer, E.J. Cunha, L.M. Ulbrich, C.A. Lopez &amp; T.M. Deliberador (2017) Comparison of conventional and semilunar coronally positioned flap techniques for root coverage in teeth with cervical abrasion restored with pink resin. Clin Cosmet Investig Dent 9, 7-11.</w:t>
      </w:r>
    </w:p>
    <w:p w14:paraId="2F316A2F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 xml:space="preserve">Sumana, S.Z., S.L.C. Masulili &amp; R. Lessang (2017) Root coverage using the subepithelial connective tissue graft or the acellular dermal matrix for the treatment of gingival recession: A clinical study. International Journal of Applied Pharmaceutics 9, </w:t>
      </w:r>
    </w:p>
    <w:p w14:paraId="15C34C18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Waite, I.M. (1984) An assessment of the postsurgical results following the combined laterally positioned flap and gingival graft procedure. Quintessence Int Dent Dig 15, 441-450.</w:t>
      </w:r>
    </w:p>
    <w:p w14:paraId="004ADEFC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 xml:space="preserve">Yuce, H.B., H.A. Turkal, O. Karatas &amp; S.S. Altintepe (2015) Root esthetic score (RES) comparisons of FGG and PE-FGG procedures in Miller class II and III recessions in mandibular anterior teeth. Cumhuriyet Dental Journal 18, </w:t>
      </w:r>
    </w:p>
    <w:p w14:paraId="535907BE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en-US"/>
        </w:rPr>
      </w:pPr>
      <w:r w:rsidRPr="00175040">
        <w:rPr>
          <w:rFonts w:ascii="Calibri Light" w:hAnsi="Calibri Light" w:cs="Calibri Light"/>
          <w:lang w:val="en-US"/>
        </w:rPr>
        <w:t>Zanwar, K., M. Laxmanrao Bhongade, K. Kumar Ganji, S. B Koudale &amp; P. Gowda (2014) Comparative evaluation of efficacy of stem cells in combination with PLA/PGA membrane versus sub-epithelial connective tissue for the treatment of multiple gingival recession defects: a clinical study. J Stem Cells 9, 253-267.</w:t>
      </w:r>
    </w:p>
    <w:p w14:paraId="198AE596" w14:textId="77777777" w:rsidR="00BC1027" w:rsidRPr="00175040" w:rsidRDefault="00BC1027" w:rsidP="001A135C">
      <w:pPr>
        <w:tabs>
          <w:tab w:val="left" w:pos="560"/>
        </w:tabs>
        <w:autoSpaceDE w:val="0"/>
        <w:autoSpaceDN w:val="0"/>
        <w:adjustRightInd w:val="0"/>
        <w:spacing w:after="0"/>
        <w:ind w:left="540" w:hanging="540"/>
        <w:jc w:val="both"/>
        <w:rPr>
          <w:rFonts w:ascii="Calibri Light" w:hAnsi="Calibri Light" w:cs="Calibri Light"/>
          <w:lang w:val="de-DE"/>
        </w:rPr>
      </w:pPr>
      <w:r w:rsidRPr="00175040">
        <w:rPr>
          <w:rFonts w:ascii="Calibri Light" w:hAnsi="Calibri Light" w:cs="Calibri Light"/>
          <w:lang w:val="en-US"/>
        </w:rPr>
        <w:t xml:space="preserve">Zucchelli, G., M. Mele, M. Stefanini, C. Mazzotti, M. Marzadori, L. Montebugnoli &amp; M. de Sanctis (2010) Patient morbidity and root coverage outcome after subepithelial connective tissue and de-epithelialized grafts: a comparative randomized-controlled clinical trial. </w:t>
      </w:r>
      <w:r w:rsidRPr="00175040">
        <w:rPr>
          <w:rFonts w:ascii="Calibri Light" w:hAnsi="Calibri Light" w:cs="Calibri Light"/>
          <w:lang w:val="de-DE"/>
        </w:rPr>
        <w:t>J Clin Periodontol 37, 728-738.</w:t>
      </w:r>
    </w:p>
    <w:p w14:paraId="4B186167" w14:textId="00965A07" w:rsidR="00414C59" w:rsidRPr="00175040" w:rsidRDefault="00BC1027" w:rsidP="001A135C">
      <w:pPr>
        <w:jc w:val="both"/>
        <w:rPr>
          <w:rFonts w:ascii="Calibri Light" w:hAnsi="Calibri Light" w:cs="Calibri Light"/>
        </w:rPr>
      </w:pPr>
      <w:r w:rsidRPr="00175040">
        <w:rPr>
          <w:rFonts w:ascii="Calibri Light" w:hAnsi="Calibri Light" w:cs="Calibri Light"/>
        </w:rPr>
        <w:fldChar w:fldCharType="end"/>
      </w:r>
    </w:p>
    <w:sectPr w:rsidR="00414C59" w:rsidRPr="001750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_l_r _S_V_b_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_l_r __f_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1318"/>
    <w:rsid w:val="00013C9C"/>
    <w:rsid w:val="000234A5"/>
    <w:rsid w:val="000622B2"/>
    <w:rsid w:val="000676FD"/>
    <w:rsid w:val="0007323A"/>
    <w:rsid w:val="000749D0"/>
    <w:rsid w:val="0009293F"/>
    <w:rsid w:val="000A5F38"/>
    <w:rsid w:val="000B0106"/>
    <w:rsid w:val="000B030C"/>
    <w:rsid w:val="000D0C77"/>
    <w:rsid w:val="000D7835"/>
    <w:rsid w:val="000E7783"/>
    <w:rsid w:val="000F2491"/>
    <w:rsid w:val="00100226"/>
    <w:rsid w:val="00101825"/>
    <w:rsid w:val="00104278"/>
    <w:rsid w:val="00124C88"/>
    <w:rsid w:val="001305D2"/>
    <w:rsid w:val="0014513E"/>
    <w:rsid w:val="00175040"/>
    <w:rsid w:val="00181071"/>
    <w:rsid w:val="00184C4E"/>
    <w:rsid w:val="00195754"/>
    <w:rsid w:val="001A135C"/>
    <w:rsid w:val="001C3DA8"/>
    <w:rsid w:val="001D370D"/>
    <w:rsid w:val="001E05A4"/>
    <w:rsid w:val="001E40AD"/>
    <w:rsid w:val="001F5ED7"/>
    <w:rsid w:val="00201E89"/>
    <w:rsid w:val="00217A80"/>
    <w:rsid w:val="002534F4"/>
    <w:rsid w:val="0027494C"/>
    <w:rsid w:val="002B0FE1"/>
    <w:rsid w:val="002C1E96"/>
    <w:rsid w:val="002D439A"/>
    <w:rsid w:val="002F14BA"/>
    <w:rsid w:val="00311C55"/>
    <w:rsid w:val="00315220"/>
    <w:rsid w:val="00316E6F"/>
    <w:rsid w:val="0032360E"/>
    <w:rsid w:val="00335D66"/>
    <w:rsid w:val="00340CE3"/>
    <w:rsid w:val="003432A2"/>
    <w:rsid w:val="00352367"/>
    <w:rsid w:val="00365E57"/>
    <w:rsid w:val="00390E50"/>
    <w:rsid w:val="00392EA9"/>
    <w:rsid w:val="00394949"/>
    <w:rsid w:val="003A028B"/>
    <w:rsid w:val="003A2B30"/>
    <w:rsid w:val="003B0D6F"/>
    <w:rsid w:val="003C0CD0"/>
    <w:rsid w:val="003C344A"/>
    <w:rsid w:val="003F2D30"/>
    <w:rsid w:val="0040451F"/>
    <w:rsid w:val="00414227"/>
    <w:rsid w:val="00414C59"/>
    <w:rsid w:val="0041772E"/>
    <w:rsid w:val="00435656"/>
    <w:rsid w:val="00454795"/>
    <w:rsid w:val="00461318"/>
    <w:rsid w:val="004618D3"/>
    <w:rsid w:val="00470571"/>
    <w:rsid w:val="00494C8E"/>
    <w:rsid w:val="004B1DC4"/>
    <w:rsid w:val="004B641F"/>
    <w:rsid w:val="004C1289"/>
    <w:rsid w:val="004C2057"/>
    <w:rsid w:val="004C2F72"/>
    <w:rsid w:val="004F6A50"/>
    <w:rsid w:val="00530B07"/>
    <w:rsid w:val="005514AA"/>
    <w:rsid w:val="005532DC"/>
    <w:rsid w:val="005738C5"/>
    <w:rsid w:val="005841D6"/>
    <w:rsid w:val="005A7B08"/>
    <w:rsid w:val="005B7D0B"/>
    <w:rsid w:val="005F22AF"/>
    <w:rsid w:val="00602307"/>
    <w:rsid w:val="006045F6"/>
    <w:rsid w:val="00606C72"/>
    <w:rsid w:val="0063040C"/>
    <w:rsid w:val="0063702D"/>
    <w:rsid w:val="00660EF1"/>
    <w:rsid w:val="006862E0"/>
    <w:rsid w:val="006B023E"/>
    <w:rsid w:val="006C05B3"/>
    <w:rsid w:val="006E42AE"/>
    <w:rsid w:val="006E7378"/>
    <w:rsid w:val="00713AFB"/>
    <w:rsid w:val="00722267"/>
    <w:rsid w:val="00726430"/>
    <w:rsid w:val="00735B7D"/>
    <w:rsid w:val="00760F17"/>
    <w:rsid w:val="0077708A"/>
    <w:rsid w:val="007812FC"/>
    <w:rsid w:val="007870CC"/>
    <w:rsid w:val="00787B8B"/>
    <w:rsid w:val="007C32A1"/>
    <w:rsid w:val="007C54E4"/>
    <w:rsid w:val="007D2B90"/>
    <w:rsid w:val="007D2FB3"/>
    <w:rsid w:val="007E027A"/>
    <w:rsid w:val="007E3585"/>
    <w:rsid w:val="007E5DD4"/>
    <w:rsid w:val="00845427"/>
    <w:rsid w:val="0084706B"/>
    <w:rsid w:val="00853338"/>
    <w:rsid w:val="00861D90"/>
    <w:rsid w:val="00872011"/>
    <w:rsid w:val="00876CBC"/>
    <w:rsid w:val="00881DB0"/>
    <w:rsid w:val="00884CAA"/>
    <w:rsid w:val="008900A0"/>
    <w:rsid w:val="00890B94"/>
    <w:rsid w:val="008C505D"/>
    <w:rsid w:val="008C6FEB"/>
    <w:rsid w:val="008C75EC"/>
    <w:rsid w:val="008D2FC7"/>
    <w:rsid w:val="008D6342"/>
    <w:rsid w:val="008E26AF"/>
    <w:rsid w:val="008E78F7"/>
    <w:rsid w:val="008F2D08"/>
    <w:rsid w:val="008F588A"/>
    <w:rsid w:val="00912F66"/>
    <w:rsid w:val="00925CC7"/>
    <w:rsid w:val="009268CB"/>
    <w:rsid w:val="0094152D"/>
    <w:rsid w:val="00954706"/>
    <w:rsid w:val="00963846"/>
    <w:rsid w:val="00972AEE"/>
    <w:rsid w:val="00990F4D"/>
    <w:rsid w:val="00995ED2"/>
    <w:rsid w:val="009A092B"/>
    <w:rsid w:val="009C41A1"/>
    <w:rsid w:val="009C4FD3"/>
    <w:rsid w:val="009E4595"/>
    <w:rsid w:val="00A10F5A"/>
    <w:rsid w:val="00A224BB"/>
    <w:rsid w:val="00A233B6"/>
    <w:rsid w:val="00A37D56"/>
    <w:rsid w:val="00A5539D"/>
    <w:rsid w:val="00A6503A"/>
    <w:rsid w:val="00A925F2"/>
    <w:rsid w:val="00AB3B1A"/>
    <w:rsid w:val="00AC0844"/>
    <w:rsid w:val="00AD2C4C"/>
    <w:rsid w:val="00AE61C7"/>
    <w:rsid w:val="00AF5C1F"/>
    <w:rsid w:val="00B01D33"/>
    <w:rsid w:val="00B12F33"/>
    <w:rsid w:val="00B17DCB"/>
    <w:rsid w:val="00B246FB"/>
    <w:rsid w:val="00B30216"/>
    <w:rsid w:val="00B375AE"/>
    <w:rsid w:val="00B44BEE"/>
    <w:rsid w:val="00B47232"/>
    <w:rsid w:val="00B4768F"/>
    <w:rsid w:val="00B707C6"/>
    <w:rsid w:val="00B8372B"/>
    <w:rsid w:val="00BB2229"/>
    <w:rsid w:val="00BC1027"/>
    <w:rsid w:val="00BC50A8"/>
    <w:rsid w:val="00BE53C4"/>
    <w:rsid w:val="00BE5FD6"/>
    <w:rsid w:val="00BF4893"/>
    <w:rsid w:val="00C13290"/>
    <w:rsid w:val="00C225D1"/>
    <w:rsid w:val="00C27AAA"/>
    <w:rsid w:val="00C436E1"/>
    <w:rsid w:val="00C51EAD"/>
    <w:rsid w:val="00C546BC"/>
    <w:rsid w:val="00C55E71"/>
    <w:rsid w:val="00C623D8"/>
    <w:rsid w:val="00C85F74"/>
    <w:rsid w:val="00C91BDC"/>
    <w:rsid w:val="00CB2C30"/>
    <w:rsid w:val="00CF766F"/>
    <w:rsid w:val="00D06B00"/>
    <w:rsid w:val="00D07561"/>
    <w:rsid w:val="00D12D1C"/>
    <w:rsid w:val="00D12F4D"/>
    <w:rsid w:val="00D26524"/>
    <w:rsid w:val="00D3425F"/>
    <w:rsid w:val="00D47DFF"/>
    <w:rsid w:val="00D54640"/>
    <w:rsid w:val="00D5501B"/>
    <w:rsid w:val="00D6605E"/>
    <w:rsid w:val="00D81B90"/>
    <w:rsid w:val="00D9385B"/>
    <w:rsid w:val="00D944B8"/>
    <w:rsid w:val="00DA26BA"/>
    <w:rsid w:val="00DB033C"/>
    <w:rsid w:val="00DB2E42"/>
    <w:rsid w:val="00DE3875"/>
    <w:rsid w:val="00E154EF"/>
    <w:rsid w:val="00E226FA"/>
    <w:rsid w:val="00E27521"/>
    <w:rsid w:val="00E40320"/>
    <w:rsid w:val="00E54C81"/>
    <w:rsid w:val="00E57744"/>
    <w:rsid w:val="00E84BB1"/>
    <w:rsid w:val="00E879C2"/>
    <w:rsid w:val="00ED74E7"/>
    <w:rsid w:val="00EE7D09"/>
    <w:rsid w:val="00EF0102"/>
    <w:rsid w:val="00EF48A2"/>
    <w:rsid w:val="00F02758"/>
    <w:rsid w:val="00F0684D"/>
    <w:rsid w:val="00F173A0"/>
    <w:rsid w:val="00F425DF"/>
    <w:rsid w:val="00F445B4"/>
    <w:rsid w:val="00F60A60"/>
    <w:rsid w:val="00F62D79"/>
    <w:rsid w:val="00F67402"/>
    <w:rsid w:val="00F7109A"/>
    <w:rsid w:val="00F74393"/>
    <w:rsid w:val="00FA0EF5"/>
    <w:rsid w:val="00FC1832"/>
    <w:rsid w:val="00FD3702"/>
    <w:rsid w:val="00FF13A6"/>
    <w:rsid w:val="00FF170C"/>
    <w:rsid w:val="00FF3582"/>
    <w:rsid w:val="00FF5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55DA6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61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20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201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660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60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605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60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60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3</Words>
  <Characters>7580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8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Kristina Bertl</cp:lastModifiedBy>
  <cp:revision>172</cp:revision>
  <dcterms:created xsi:type="dcterms:W3CDTF">2014-12-12T17:48:00Z</dcterms:created>
  <dcterms:modified xsi:type="dcterms:W3CDTF">2020-10-26T21:21:00Z</dcterms:modified>
</cp:coreProperties>
</file>